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4DBB7" w14:textId="309FD3A2" w:rsidR="006776CA" w:rsidRPr="00F86C33" w:rsidRDefault="00EB07DE" w:rsidP="006776C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5 Table</w:t>
      </w:r>
      <w:bookmarkStart w:id="0" w:name="_GoBack"/>
      <w:bookmarkEnd w:id="0"/>
      <w:r w:rsidR="006776CA">
        <w:rPr>
          <w:rFonts w:ascii="Arial" w:hAnsi="Arial" w:cs="Arial"/>
          <w:b/>
        </w:rPr>
        <w:t xml:space="preserve">. SGD coordinates for </w:t>
      </w:r>
      <w:r w:rsidR="005E2254">
        <w:rPr>
          <w:rFonts w:ascii="Arial" w:hAnsi="Arial" w:cs="Arial"/>
          <w:b/>
        </w:rPr>
        <w:t>heterozygous and homozygous transitions on c</w:t>
      </w:r>
      <w:r w:rsidR="006776CA">
        <w:rPr>
          <w:rFonts w:ascii="Arial" w:hAnsi="Arial" w:cs="Arial"/>
          <w:b/>
        </w:rPr>
        <w:t xml:space="preserve">hromosome IV in </w:t>
      </w:r>
      <w:r w:rsidR="006776CA" w:rsidRPr="00F86C33">
        <w:rPr>
          <w:rFonts w:ascii="Arial" w:hAnsi="Arial" w:cs="Arial"/>
          <w:b/>
          <w:i/>
        </w:rPr>
        <w:t xml:space="preserve">top1-T722A </w:t>
      </w:r>
      <w:r w:rsidR="006776CA" w:rsidRPr="00F86C33">
        <w:rPr>
          <w:rFonts w:ascii="Arial" w:hAnsi="Arial" w:cs="Arial"/>
          <w:b/>
        </w:rPr>
        <w:t>red/white sectors</w:t>
      </w:r>
    </w:p>
    <w:tbl>
      <w:tblPr>
        <w:tblW w:w="856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440"/>
        <w:gridCol w:w="1800"/>
        <w:gridCol w:w="1980"/>
        <w:gridCol w:w="45"/>
        <w:gridCol w:w="2025"/>
      </w:tblGrid>
      <w:tr w:rsidR="006776CA" w:rsidRPr="005E2254" w14:paraId="6040C6B4" w14:textId="77777777" w:rsidTr="00BC6315">
        <w:trPr>
          <w:trHeight w:val="324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EEDD5F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hAnsi="Arial" w:cs="Arial"/>
                <w:sz w:val="22"/>
                <w:szCs w:val="22"/>
              </w:rPr>
              <w:t>Sector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5375B4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hAnsi="Arial" w:cs="Arial"/>
                <w:sz w:val="22"/>
                <w:szCs w:val="22"/>
              </w:rPr>
              <w:t>Event Class</w:t>
            </w:r>
            <w:r w:rsidRPr="005E225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7B64D4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hAnsi="Arial" w:cs="Arial"/>
                <w:sz w:val="22"/>
                <w:szCs w:val="22"/>
              </w:rPr>
              <w:t>Transition Label</w:t>
            </w:r>
            <w:r w:rsidRPr="005E225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7BF482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Markers flanking transitions</w:t>
            </w:r>
            <w:r w:rsidRPr="005E225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6776CA" w:rsidRPr="005E2254" w14:paraId="1B4A1A60" w14:textId="77777777" w:rsidTr="00BC6315">
        <w:trPr>
          <w:trHeight w:val="323"/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3013D7D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44CDF0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1415BE2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2DB6F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Left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1D1DE4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Right</w:t>
            </w:r>
          </w:p>
        </w:tc>
      </w:tr>
      <w:tr w:rsidR="006776CA" w:rsidRPr="005E2254" w14:paraId="19B8ABE9" w14:textId="77777777" w:rsidTr="00BC6315">
        <w:trPr>
          <w:trHeight w:val="280"/>
          <w:jc w:val="center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85A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RW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3B0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297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EE1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74716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985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75504</w:t>
            </w:r>
          </w:p>
        </w:tc>
      </w:tr>
      <w:tr w:rsidR="006776CA" w:rsidRPr="005E2254" w14:paraId="1C01C328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A7BCD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03A07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2F45A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8FE46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8586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4339D08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87240</w:t>
            </w:r>
          </w:p>
        </w:tc>
      </w:tr>
      <w:tr w:rsidR="006776CA" w:rsidRPr="005E2254" w14:paraId="3C1D00B8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A88F8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2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96F82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BA95E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16BA4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839006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4F5286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839752</w:t>
            </w:r>
          </w:p>
        </w:tc>
      </w:tr>
      <w:tr w:rsidR="006776CA" w:rsidRPr="005E2254" w14:paraId="2224E91D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B156E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ECCE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E6B71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0AE80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84205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4F73A24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842312</w:t>
            </w:r>
          </w:p>
        </w:tc>
      </w:tr>
      <w:tr w:rsidR="006776CA" w:rsidRPr="005E2254" w14:paraId="55E57363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0FD24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4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02D85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3266D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9FE26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141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4FBE62E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3657</w:t>
            </w:r>
          </w:p>
        </w:tc>
      </w:tr>
      <w:tr w:rsidR="006776CA" w:rsidRPr="005E2254" w14:paraId="760D2D43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888A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EEAFB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D85C9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650DE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8160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FD268D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82080</w:t>
            </w:r>
          </w:p>
        </w:tc>
      </w:tr>
      <w:tr w:rsidR="006776CA" w:rsidRPr="005E2254" w14:paraId="2B5EC6DB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8E5AD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402C3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D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EE38A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FFB78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46605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031A39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51730</w:t>
            </w:r>
          </w:p>
        </w:tc>
      </w:tr>
      <w:tr w:rsidR="006776CA" w:rsidRPr="005E2254" w14:paraId="0CEEE7DC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FF8CF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CF853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35A21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98E90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5385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82FCD9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54380</w:t>
            </w:r>
          </w:p>
        </w:tc>
      </w:tr>
      <w:tr w:rsidR="006776CA" w:rsidRPr="005E2254" w14:paraId="11D7BC19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4199C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B4F2E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D78E0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70F4B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55575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7768FDA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56844</w:t>
            </w:r>
          </w:p>
        </w:tc>
      </w:tr>
      <w:tr w:rsidR="006776CA" w:rsidRPr="005E2254" w14:paraId="64ED642F" w14:textId="77777777" w:rsidTr="00BC6315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57C90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C8B38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9BA6D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5C88D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5710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2FB11F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58167</w:t>
            </w:r>
          </w:p>
        </w:tc>
      </w:tr>
      <w:tr w:rsidR="006776CA" w:rsidRPr="005E2254" w14:paraId="7DA630B0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29510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16D10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5E2F6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4D207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2973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55E2ECE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30597</w:t>
            </w:r>
          </w:p>
        </w:tc>
      </w:tr>
      <w:tr w:rsidR="006776CA" w:rsidRPr="005E2254" w14:paraId="50DEC788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A6DA4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8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0FD57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N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7C243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856B6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9922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0B76351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01671</w:t>
            </w:r>
          </w:p>
        </w:tc>
      </w:tr>
      <w:tr w:rsidR="006776CA" w:rsidRPr="005E2254" w14:paraId="17865AAC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999E0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4F279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AD96A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7A631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08319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0438F11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09891</w:t>
            </w:r>
          </w:p>
        </w:tc>
      </w:tr>
      <w:tr w:rsidR="006776CA" w:rsidRPr="005E2254" w14:paraId="352674FC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51455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DEC23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CCE7F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EB7C2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1661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74066A3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17827</w:t>
            </w:r>
          </w:p>
        </w:tc>
      </w:tr>
      <w:tr w:rsidR="006776CA" w:rsidRPr="005E2254" w14:paraId="77AB318A" w14:textId="77777777" w:rsidTr="00BC6315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62C4A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203EF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1BADC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E7237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2057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454809C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23017</w:t>
            </w:r>
          </w:p>
        </w:tc>
      </w:tr>
      <w:tr w:rsidR="006776CA" w:rsidRPr="005E2254" w14:paraId="19DD1132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9861B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9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E9503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B74AB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BAF8B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5699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FE39BC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57254</w:t>
            </w:r>
          </w:p>
        </w:tc>
      </w:tr>
      <w:tr w:rsidR="006776CA" w:rsidRPr="005E2254" w14:paraId="30D1ABD5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9591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0BD4D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F053B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C905C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365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FF04D4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1413</w:t>
            </w:r>
          </w:p>
        </w:tc>
      </w:tr>
      <w:tr w:rsidR="006776CA" w:rsidRPr="005E2254" w14:paraId="39B43BC0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B9DAB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0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07FA7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1F8CC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6986C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48565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065BA9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495183</w:t>
            </w:r>
          </w:p>
        </w:tc>
      </w:tr>
      <w:tr w:rsidR="006776CA" w:rsidRPr="005E2254" w14:paraId="781A46A0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65091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1BB1F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874A6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3E9DC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9846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70368F0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598715</w:t>
            </w:r>
          </w:p>
        </w:tc>
      </w:tr>
      <w:tr w:rsidR="006776CA" w:rsidRPr="005E2254" w14:paraId="3A185E4A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1459C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C5895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331BE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C287C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08376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0BE061E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08572</w:t>
            </w:r>
          </w:p>
        </w:tc>
      </w:tr>
      <w:tr w:rsidR="006776CA" w:rsidRPr="005E2254" w14:paraId="185CFCD2" w14:textId="77777777" w:rsidTr="00BC6315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E61D6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025D5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C4C96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6F174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0913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0BDC2AA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611611</w:t>
            </w:r>
          </w:p>
        </w:tc>
      </w:tr>
      <w:tr w:rsidR="006776CA" w:rsidRPr="005E2254" w14:paraId="68B9793F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5BC7F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128FF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28E22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789E3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39407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065AE96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397989</w:t>
            </w:r>
          </w:p>
        </w:tc>
      </w:tr>
      <w:tr w:rsidR="006776CA" w:rsidRPr="005E2254" w14:paraId="631E4B35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6D5BC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3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65A3E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4C9B0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E3F61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6480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F63CF8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64830</w:t>
            </w:r>
          </w:p>
        </w:tc>
      </w:tr>
      <w:tr w:rsidR="006776CA" w:rsidRPr="005E2254" w14:paraId="140A83E5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381B2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776EE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E680C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E79C4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9018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C64046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25482</w:t>
            </w:r>
          </w:p>
        </w:tc>
      </w:tr>
      <w:tr w:rsidR="006776CA" w:rsidRPr="005E2254" w14:paraId="05B7FD29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72A7C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4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9C6BD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E2076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439EC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45319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12F7C1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455114</w:t>
            </w:r>
          </w:p>
        </w:tc>
      </w:tr>
      <w:tr w:rsidR="006776CA" w:rsidRPr="005E2254" w14:paraId="0B92E9DF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77C4F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CC24F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B35E5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3803E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459821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CFB9BB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460352</w:t>
            </w:r>
          </w:p>
        </w:tc>
      </w:tr>
      <w:tr w:rsidR="006776CA" w:rsidRPr="005E2254" w14:paraId="2D5EBB43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22D0A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5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AC4D5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1F1FC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12D8B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141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C1143B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3640</w:t>
            </w:r>
          </w:p>
        </w:tc>
      </w:tr>
      <w:tr w:rsidR="006776CA" w:rsidRPr="005E2254" w14:paraId="444FDD26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42CAA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64AC2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2C2A7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65947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459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18FD310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4705</w:t>
            </w:r>
          </w:p>
        </w:tc>
      </w:tr>
      <w:tr w:rsidR="006776CA" w:rsidRPr="005E2254" w14:paraId="374B12A1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E3C65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6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3C885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46524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D0741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2146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18029CE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25482</w:t>
            </w:r>
          </w:p>
        </w:tc>
      </w:tr>
      <w:tr w:rsidR="006776CA" w:rsidRPr="005E2254" w14:paraId="3953F279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167ED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0D85A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CC44C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78927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33387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896B96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336486</w:t>
            </w:r>
          </w:p>
        </w:tc>
      </w:tr>
      <w:tr w:rsidR="006776CA" w:rsidRPr="005E2254" w14:paraId="7E922C40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89D31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7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72F51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322D6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03C5E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35569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76CBABF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40156</w:t>
            </w:r>
          </w:p>
        </w:tc>
      </w:tr>
      <w:tr w:rsidR="006776CA" w:rsidRPr="005E2254" w14:paraId="67C02FAB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B8928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8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DB1C7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DEE022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49647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83911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7EA053E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84092</w:t>
            </w:r>
          </w:p>
        </w:tc>
      </w:tr>
      <w:tr w:rsidR="006776CA" w:rsidRPr="005E2254" w14:paraId="307B16E5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F1901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32459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A5376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4C54E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8782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4762B308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89866</w:t>
            </w:r>
          </w:p>
        </w:tc>
      </w:tr>
      <w:tr w:rsidR="006776CA" w:rsidRPr="005E2254" w14:paraId="12D1FC97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2A12A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9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19703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D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F3FEE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877C0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0190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5BACE4C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02466</w:t>
            </w:r>
          </w:p>
        </w:tc>
      </w:tr>
      <w:tr w:rsidR="006776CA" w:rsidRPr="005E2254" w14:paraId="79B0EC1E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D3F33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264DF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89AD0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C0F85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23149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1C04A81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24557</w:t>
            </w:r>
          </w:p>
        </w:tc>
      </w:tr>
      <w:tr w:rsidR="006776CA" w:rsidRPr="005E2254" w14:paraId="6F9121F4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5F277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7A081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94A6C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D007E0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25231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5CCAEA7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26748</w:t>
            </w:r>
          </w:p>
        </w:tc>
      </w:tr>
      <w:tr w:rsidR="006776CA" w:rsidRPr="005E2254" w14:paraId="7A744BFD" w14:textId="77777777" w:rsidTr="00BC6315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D0883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06D2D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D35DAC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BD419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3072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68AEB5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731914</w:t>
            </w:r>
          </w:p>
        </w:tc>
      </w:tr>
      <w:tr w:rsidR="006776CA" w:rsidRPr="005E2254" w14:paraId="755DCB4A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9416C1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21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39CF0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C8A62D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9BC36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970231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48A4CD1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971058</w:t>
            </w:r>
          </w:p>
        </w:tc>
      </w:tr>
      <w:tr w:rsidR="006776CA" w:rsidRPr="005E2254" w14:paraId="169E866C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4CDC7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B230A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020ADB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673B4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97835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4597307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978621</w:t>
            </w:r>
          </w:p>
        </w:tc>
      </w:tr>
      <w:tr w:rsidR="006776CA" w:rsidRPr="005E2254" w14:paraId="77F5467F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979D8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23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82F1A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7E451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2CD1D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141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007A896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173657</w:t>
            </w:r>
          </w:p>
        </w:tc>
      </w:tr>
      <w:tr w:rsidR="006776CA" w:rsidRPr="005E2254" w14:paraId="05627FE3" w14:textId="77777777" w:rsidTr="00BC6315">
        <w:trPr>
          <w:trHeight w:val="28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9E646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24R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7FC3BA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848265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8B55FF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4030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146F1AC4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41971</w:t>
            </w:r>
          </w:p>
        </w:tc>
      </w:tr>
      <w:tr w:rsidR="006776CA" w:rsidRPr="005E2254" w14:paraId="0F75535B" w14:textId="77777777" w:rsidTr="00BC6315">
        <w:trPr>
          <w:trHeight w:val="300"/>
          <w:jc w:val="center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E129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B67E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B606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E2254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CB2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49203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D813" w14:textId="77777777" w:rsidR="006776CA" w:rsidRPr="005E2254" w:rsidRDefault="006776CA" w:rsidP="001061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E2254">
              <w:rPr>
                <w:rFonts w:ascii="Arial" w:eastAsia="Times New Roman" w:hAnsi="Arial" w:cs="Arial"/>
                <w:sz w:val="22"/>
                <w:szCs w:val="22"/>
              </w:rPr>
              <w:t>1251733</w:t>
            </w:r>
          </w:p>
        </w:tc>
      </w:tr>
    </w:tbl>
    <w:p w14:paraId="3DF47824" w14:textId="71761F3D" w:rsidR="00EB47B9" w:rsidRPr="005E2254" w:rsidRDefault="00EB47B9" w:rsidP="00EB47B9">
      <w:pPr>
        <w:rPr>
          <w:rFonts w:ascii="Arial" w:hAnsi="Arial" w:cs="Arial"/>
          <w:sz w:val="22"/>
          <w:szCs w:val="22"/>
        </w:rPr>
      </w:pPr>
      <w:r w:rsidRPr="005E2254">
        <w:rPr>
          <w:rFonts w:ascii="Arial" w:hAnsi="Arial" w:cs="Arial"/>
          <w:sz w:val="22"/>
          <w:szCs w:val="22"/>
          <w:vertAlign w:val="superscript"/>
        </w:rPr>
        <w:t>1</w:t>
      </w:r>
      <w:r w:rsidRPr="005E2254">
        <w:rPr>
          <w:rFonts w:ascii="Arial" w:hAnsi="Arial" w:cs="Arial"/>
          <w:sz w:val="22"/>
          <w:szCs w:val="22"/>
        </w:rPr>
        <w:t xml:space="preserve"> Event Class: Classes of events are defined in Table S6.</w:t>
      </w:r>
    </w:p>
    <w:p w14:paraId="66B1C29C" w14:textId="24508CDE" w:rsidR="00EB47B9" w:rsidRPr="005E2254" w:rsidRDefault="00EB47B9" w:rsidP="00EB47B9">
      <w:pPr>
        <w:rPr>
          <w:rFonts w:ascii="Arial" w:hAnsi="Arial" w:cs="Arial"/>
          <w:sz w:val="22"/>
          <w:szCs w:val="22"/>
        </w:rPr>
      </w:pPr>
      <w:r w:rsidRPr="005E2254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5E2254">
        <w:rPr>
          <w:rFonts w:ascii="Arial" w:hAnsi="Arial" w:cs="Arial"/>
          <w:sz w:val="22"/>
          <w:szCs w:val="22"/>
        </w:rPr>
        <w:t xml:space="preserve">Transition Label: These lower case letters reflect the transition from heterozygous to homozygous regions as shown in Table S6. </w:t>
      </w:r>
    </w:p>
    <w:p w14:paraId="230B86AD" w14:textId="4138D519" w:rsidR="00257BDF" w:rsidRPr="005E2254" w:rsidRDefault="00EB47B9" w:rsidP="006776CA">
      <w:pPr>
        <w:rPr>
          <w:rFonts w:ascii="Arial" w:hAnsi="Arial" w:cs="Arial"/>
          <w:sz w:val="22"/>
          <w:szCs w:val="22"/>
        </w:rPr>
      </w:pPr>
      <w:r w:rsidRPr="005E2254">
        <w:rPr>
          <w:rFonts w:ascii="Arial" w:hAnsi="Arial" w:cs="Arial"/>
          <w:sz w:val="22"/>
          <w:szCs w:val="22"/>
          <w:vertAlign w:val="superscript"/>
        </w:rPr>
        <w:t>3</w:t>
      </w:r>
      <w:r w:rsidRPr="005E2254">
        <w:rPr>
          <w:rFonts w:ascii="Arial" w:hAnsi="Arial" w:cs="Arial"/>
          <w:sz w:val="22"/>
          <w:szCs w:val="22"/>
        </w:rPr>
        <w:t xml:space="preserve"> Markers flanking transition: SGD coordinates of SNPs located on each side of the transition.</w:t>
      </w:r>
    </w:p>
    <w:sectPr w:rsidR="00257BDF" w:rsidRPr="005E2254" w:rsidSect="00EB47B9"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6CA"/>
    <w:rsid w:val="00257BDF"/>
    <w:rsid w:val="005E2254"/>
    <w:rsid w:val="006776CA"/>
    <w:rsid w:val="00872902"/>
    <w:rsid w:val="00BC6315"/>
    <w:rsid w:val="00BF7E2C"/>
    <w:rsid w:val="00EB07DE"/>
    <w:rsid w:val="00EB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DB9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4</Characters>
  <Application>Microsoft Macintosh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eta Sloan</dc:creator>
  <cp:keywords/>
  <dc:description/>
  <cp:lastModifiedBy>Roketa Sloan</cp:lastModifiedBy>
  <cp:revision>4</cp:revision>
  <dcterms:created xsi:type="dcterms:W3CDTF">2014-12-17T15:53:00Z</dcterms:created>
  <dcterms:modified xsi:type="dcterms:W3CDTF">2015-01-09T16:09:00Z</dcterms:modified>
</cp:coreProperties>
</file>